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96"/>
        <w:gridCol w:w="2502"/>
        <w:gridCol w:w="2552"/>
        <w:gridCol w:w="2551"/>
        <w:gridCol w:w="2268"/>
        <w:gridCol w:w="1418"/>
      </w:tblGrid>
      <w:tr w:rsidR="00C01797" w:rsidRPr="00304989" w14:paraId="4AFA5D56" w14:textId="77777777" w:rsidTr="00225BAE">
        <w:trPr>
          <w:trHeight w:val="309"/>
          <w:tblHeader/>
          <w:jc w:val="center"/>
        </w:trPr>
        <w:tc>
          <w:tcPr>
            <w:tcW w:w="13887" w:type="dxa"/>
            <w:gridSpan w:val="6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8971" w14:textId="77777777" w:rsidR="00C01797" w:rsidRPr="00C56E34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commentRangeStart w:id="0"/>
            <w:r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S</w:t>
            </w:r>
            <w:ins w:id="1" w:author="Ranistha R" w:date="2024-07-24T20:13:00Z">
              <w:r w:rsidR="00EE0FA5">
                <w:rPr>
                  <w:rFonts w:ascii="Arial" w:eastAsia="Helvetica" w:hAnsi="Arial" w:cs="Arial"/>
                  <w:b/>
                  <w:bCs/>
                  <w:color w:val="000000"/>
                  <w:sz w:val="20"/>
                  <w:szCs w:val="20"/>
                </w:rPr>
                <w:t>3</w:t>
              </w:r>
            </w:ins>
            <w:del w:id="2" w:author="Ranistha R" w:date="2024-07-24T20:13:00Z">
              <w:r w:rsidDel="00EE0FA5">
                <w:rPr>
                  <w:rFonts w:ascii="Arial" w:eastAsia="Helvetica" w:hAnsi="Arial" w:cs="Arial"/>
                  <w:b/>
                  <w:bCs/>
                  <w:color w:val="000000"/>
                  <w:sz w:val="20"/>
                  <w:szCs w:val="20"/>
                </w:rPr>
                <w:delText>2</w:delText>
              </w:r>
            </w:del>
            <w:commentRangeEnd w:id="0"/>
            <w:r w:rsidR="00EE0FA5">
              <w:rPr>
                <w:rStyle w:val="CommentReference"/>
                <w:rFonts w:cs="Angsana New"/>
              </w:rPr>
              <w:commentReference w:id="0"/>
            </w:r>
            <w:r w:rsidRPr="00C56E34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 xml:space="preserve"> Table. Demographic data</w:t>
            </w:r>
            <w:r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 xml:space="preserve">, treatment and clinical outcomes </w:t>
            </w:r>
            <w:r w:rsidRPr="00C56E34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 xml:space="preserve">stratified into quartiles according by cumulative dexamethasone equivalent dose  </w:t>
            </w:r>
          </w:p>
        </w:tc>
      </w:tr>
      <w:tr w:rsidR="00C01797" w:rsidRPr="00304989" w14:paraId="6D57D1BB" w14:textId="77777777" w:rsidTr="00225BAE">
        <w:trPr>
          <w:trHeight w:val="324"/>
          <w:tblHeader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894F" w14:textId="77777777" w:rsidR="00C01797" w:rsidRPr="00304989" w:rsidRDefault="00C01797" w:rsidP="00225BAE">
            <w:pPr>
              <w:spacing w:line="240" w:lineRule="auto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3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3FBD" w14:textId="77777777" w:rsidR="00C01797" w:rsidRPr="00C56E34" w:rsidRDefault="00C01797" w:rsidP="00225BAE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E34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 xml:space="preserve">cumulative dexamethasone equivalent dose </w:t>
            </w:r>
            <w:r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1DA9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</w:tr>
      <w:tr w:rsidR="00C01797" w:rsidRPr="00304989" w14:paraId="013DCE04" w14:textId="77777777" w:rsidTr="00225BAE">
        <w:trPr>
          <w:trHeight w:val="309"/>
          <w:tblHeader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DE01" w14:textId="77777777" w:rsidR="00C01797" w:rsidRPr="00C56E34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6E34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BBEF" w14:textId="77777777" w:rsidR="00C01797" w:rsidRPr="00C56E34" w:rsidRDefault="00C01797" w:rsidP="00225BAE">
            <w:pPr>
              <w:keepNext/>
              <w:keepLines/>
              <w:spacing w:line="240" w:lineRule="auto"/>
              <w:ind w:firstLine="9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  <w:t>–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126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  <w:t>.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850F" w14:textId="77777777" w:rsidR="00C01797" w:rsidRPr="00C56E34" w:rsidRDefault="00C01797" w:rsidP="00225BAE">
            <w:pPr>
              <w:keepNext/>
              <w:keepLines/>
              <w:spacing w:line="240" w:lineRule="auto"/>
              <w:ind w:firstLine="9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126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  <w:t>.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01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  <w:t>–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165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  <w:t>.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63FF" w14:textId="77777777" w:rsidR="00C01797" w:rsidRPr="00C56E34" w:rsidRDefault="00C01797" w:rsidP="00225BAE">
            <w:pPr>
              <w:keepNext/>
              <w:keepLines/>
              <w:spacing w:line="240" w:lineRule="auto"/>
              <w:ind w:firstLine="9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165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  <w:t>.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01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  <w:t>–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203.0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F56A" w14:textId="77777777" w:rsidR="00C01797" w:rsidRPr="00C56E34" w:rsidRDefault="00C01797" w:rsidP="00225BAE">
            <w:pPr>
              <w:keepNext/>
              <w:keepLines/>
              <w:spacing w:line="240" w:lineRule="auto"/>
              <w:ind w:firstLine="9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203.01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  <w:t>–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481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  <w:rtl/>
                <w:cs/>
              </w:rPr>
              <w:t>.</w:t>
            </w:r>
            <w:r w:rsidRPr="00C56E3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E42A" w14:textId="77777777" w:rsidR="00C01797" w:rsidRPr="00C56E34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6E34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01797" w:rsidRPr="00304989" w14:paraId="7F4FA433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301E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umber of patients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BF60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187F6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CA26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EF3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01E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797" w:rsidRPr="00304989" w14:paraId="2E28F743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3BF4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Sex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female,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D86F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3 (33.8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6D72A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6 (23.5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52FB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8 (41.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3029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4 (35.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91F4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72</w:t>
            </w:r>
          </w:p>
        </w:tc>
      </w:tr>
      <w:tr w:rsidR="00C01797" w:rsidRPr="00304989" w14:paraId="10EA2596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92F6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, year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EE7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62.00 [50.00, 72.0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11E3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62.00 [50.00, 69.00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1651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61.50 [50.75, 72.00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0E25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64.00 [56.00, 72.50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90DD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21</w:t>
            </w:r>
          </w:p>
        </w:tc>
      </w:tr>
      <w:tr w:rsidR="00C01797" w:rsidRPr="00304989" w14:paraId="02B3C0BC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A0EC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1E6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5.13 [22.11, 28.96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36C1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5.94 [23.00, 30.81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52B8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7.58 [23.15, 33.66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370E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7.06 [23.85, 31.29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089A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C01797" w:rsidRPr="00304989" w14:paraId="1C89916B" w14:textId="77777777" w:rsidTr="00225BAE">
        <w:trPr>
          <w:trHeight w:val="324"/>
          <w:jc w:val="center"/>
        </w:trPr>
        <w:tc>
          <w:tcPr>
            <w:tcW w:w="1388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9608" w14:textId="77777777" w:rsidR="00C01797" w:rsidRPr="002B166F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</w:pPr>
            <w:r w:rsidRPr="002B166F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>Co-morbidities</w:t>
            </w:r>
          </w:p>
        </w:tc>
      </w:tr>
      <w:tr w:rsidR="00C01797" w:rsidRPr="00304989" w14:paraId="4BDF0DA6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7E8D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Obesity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C86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3 (19.1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07D0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9 (27.9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7BB9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6 (38.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34C9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0 (29.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CEED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C01797" w:rsidRPr="00304989" w14:paraId="466D50D2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71F2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Diabetes,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2630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9 (42.6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A7AD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30 (44.1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6015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9 (42.6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D401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37 (55.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040D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91</w:t>
            </w:r>
          </w:p>
        </w:tc>
      </w:tr>
      <w:tr w:rsidR="00C01797" w:rsidRPr="00304989" w14:paraId="501C7D88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69EB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Hypertension,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5036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43 (63.2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FA6A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37 (54.4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8356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38 (55.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3104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41 (61.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37D3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85</w:t>
            </w:r>
          </w:p>
        </w:tc>
      </w:tr>
      <w:tr w:rsidR="00C01797" w:rsidRPr="00304989" w14:paraId="6635AC76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A930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COPD,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8E0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521F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5 (7.4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5636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457C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 (3.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873B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20</w:t>
            </w:r>
          </w:p>
        </w:tc>
      </w:tr>
      <w:tr w:rsidR="00C01797" w:rsidRPr="00304989" w14:paraId="4C89923E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1664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CAD,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C6E8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1 (16.2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7E30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0 (14.7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AAFC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5 (7.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848E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4 (6.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EA90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42</w:t>
            </w:r>
          </w:p>
        </w:tc>
      </w:tr>
      <w:tr w:rsidR="00C01797" w:rsidRPr="00304989" w14:paraId="3C5B21CC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3F25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CKD,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5A7D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3 (33.8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446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1 (16.2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F8D5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0 (14.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0648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9 (13.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B83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C01797" w:rsidRPr="00304989" w14:paraId="7068B3A6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66DB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Immunosuppression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</w:t>
            </w: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8792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5 (7.4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C5BB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5 (7.4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5AAB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3 (4.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33C2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 (3.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409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03</w:t>
            </w:r>
          </w:p>
        </w:tc>
      </w:tr>
      <w:tr w:rsidR="00C01797" w:rsidRPr="00304989" w14:paraId="3606A47A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DC7D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APACHE II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AAE9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1.00 [7.50, 17.0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7E17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0.00 [5.75, 12.00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2333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9.00 [7.00, 13.00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5C7B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10.00 [8.00, 13.00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A563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28</w:t>
            </w:r>
          </w:p>
        </w:tc>
      </w:tr>
      <w:tr w:rsidR="00C01797" w:rsidRPr="00304989" w14:paraId="171DE969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AA2C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SOFA score 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2942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.00 [1.00, 4.0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A98F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3.00 [2.00, 4.00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B1F4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2.00 [2.00, 3.00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EA22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3.00 [2.00, 4.00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E402" w14:textId="77777777" w:rsidR="00C01797" w:rsidRPr="00304989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98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21</w:t>
            </w:r>
          </w:p>
        </w:tc>
      </w:tr>
      <w:tr w:rsidR="00C01797" w:rsidRPr="00304989" w14:paraId="408D9CC3" w14:textId="77777777" w:rsidTr="00225BAE">
        <w:trPr>
          <w:trHeight w:val="309"/>
          <w:jc w:val="center"/>
        </w:trPr>
        <w:tc>
          <w:tcPr>
            <w:tcW w:w="1388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1BF6" w14:textId="77777777" w:rsidR="00C01797" w:rsidRPr="002B166F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99"/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</w:pPr>
            <w:r w:rsidRPr="002B166F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Baseline laboratory investigation </w:t>
            </w:r>
          </w:p>
        </w:tc>
      </w:tr>
      <w:tr w:rsidR="00C01797" w:rsidRPr="00304989" w14:paraId="2AE4DC9C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AA0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Lymphocyte count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8E9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690.20 [420.21, 1114.55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8FA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639.09 [442.73, 967.86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6D0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560.24 [321.11, 939.64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CAE9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503.02 [367.59, 848.39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21EA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95</w:t>
            </w:r>
          </w:p>
        </w:tc>
      </w:tr>
      <w:tr w:rsidR="00C01797" w:rsidRPr="00304989" w14:paraId="3493D6D1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14E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CRP 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BFA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60.88 [22.66, 112.61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4C6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61.00 [30.45, 101.28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B48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62.45 [32.90, 100.28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C0E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45.79 [24.09, 74.48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654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285</w:t>
            </w:r>
          </w:p>
        </w:tc>
      </w:tr>
      <w:tr w:rsidR="00C01797" w:rsidRPr="00304989" w14:paraId="03B854D2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E61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Interleukin-6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FC37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6.92 [3.81, 51.84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872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1.12 [12.38, 65.74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927F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6.35 [11.80, 65.92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CAA2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4.48 [9.86, 43.58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810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709</w:t>
            </w:r>
          </w:p>
        </w:tc>
      </w:tr>
      <w:tr w:rsidR="00C01797" w:rsidRPr="00304989" w14:paraId="5E288E30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BD4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Procalcitonin 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2C99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31 [0.12, 1.9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B61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21 [0.09, 0.59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2EE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16 [0.08, 0.44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1822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14 [0.08, 0.23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A89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C01797" w:rsidRPr="00304989" w14:paraId="601C4B7C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AAA4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PaO2/FiO2 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424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90.00 [191.29, 435.5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4CF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75.17 [129.00, 267.81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035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43.08 [108.09, 227.62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B3CA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29.54 [93.32, 182.14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130B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01797" w:rsidRPr="00304989" w14:paraId="71524ECD" w14:textId="77777777" w:rsidTr="00225BAE">
        <w:trPr>
          <w:trHeight w:val="309"/>
          <w:jc w:val="center"/>
        </w:trPr>
        <w:tc>
          <w:tcPr>
            <w:tcW w:w="1388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C09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eastAsia="Helvetica" w:hAnsi="Arial" w:cs="Arial"/>
                <w:i/>
                <w:iCs/>
                <w:color w:val="000000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i/>
                <w:iCs/>
                <w:color w:val="000000"/>
                <w:sz w:val="18"/>
                <w:szCs w:val="18"/>
              </w:rPr>
              <w:t xml:space="preserve">Treatment </w:t>
            </w:r>
          </w:p>
        </w:tc>
      </w:tr>
      <w:tr w:rsidR="00C01797" w:rsidRPr="00304989" w14:paraId="59622BEB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13C4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00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Dexamethasone, mg 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4BC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94.95 [71.50, 109.62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CC3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48.90 [139.75, 157.12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448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85.00 [177.60, 195.00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D42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27.30 [214.65, 249.60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846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01797" w:rsidRPr="00304989" w14:paraId="629B6A56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B66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Remdesivir</w:t>
            </w:r>
            <w:proofErr w:type="spellEnd"/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6E8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6 (23.5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1A3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8 (26.5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DD7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8 (41.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B869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3 (34.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703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111</w:t>
            </w:r>
          </w:p>
        </w:tc>
      </w:tr>
      <w:tr w:rsidR="00C01797" w:rsidRPr="00304989" w14:paraId="445E2C95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5C7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Tocilizumab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A79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6 (8.8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BAA7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0 (14.7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6E3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8 (26.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DE4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4 (20.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DDB2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43</w:t>
            </w:r>
          </w:p>
        </w:tc>
      </w:tr>
      <w:tr w:rsidR="00C01797" w:rsidRPr="00304989" w14:paraId="6ECAAE53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24C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Baricitinib</w:t>
            </w:r>
            <w:proofErr w:type="spellEnd"/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89B1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2.9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0E3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2.9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0F5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4 (5.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B79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3.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3742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746</w:t>
            </w:r>
          </w:p>
        </w:tc>
      </w:tr>
      <w:tr w:rsidR="00C01797" w:rsidRPr="00304989" w14:paraId="6BF7815E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8DB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lastRenderedPageBreak/>
              <w:t xml:space="preserve">   Hemoperfusion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0D6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8 (11.8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031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8 (26.5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3451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10.3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FDE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1 (16.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CE0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46</w:t>
            </w:r>
          </w:p>
        </w:tc>
      </w:tr>
      <w:tr w:rsidR="00C01797" w:rsidRPr="00304989" w14:paraId="4AFA4307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D947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RRT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427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3 (19.1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FE7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4 (5.9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AFAF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4 (5.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BD0A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4 (6.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1B3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C01797" w:rsidRPr="00304989" w14:paraId="0B86281A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32AA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ECMO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9CC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F28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1164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F5D4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5 (7.5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B151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C01797" w:rsidRPr="00304989" w14:paraId="7D39A616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1F59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 Ventilator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721F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0 (29.4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F277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34 (50.0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ABF4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40 (58.8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78B1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51 (76.1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2252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01797" w:rsidRPr="00304989" w14:paraId="0F77F027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9567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Hemoperfusion, no 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4A31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0 [0.00, 0.0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EF0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0 [0.00, 1.00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AB7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0 [0.00, 0.00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C81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0 [0.00, 0.00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8AA7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100</w:t>
            </w:r>
          </w:p>
        </w:tc>
      </w:tr>
      <w:tr w:rsidR="00C01797" w:rsidRPr="00304989" w14:paraId="67E011DA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C69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eastAsia="Helvetica" w:hAnsi="Arial" w:cs="Arial"/>
                <w:i/>
                <w:iCs/>
                <w:color w:val="000000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i/>
                <w:iCs/>
                <w:color w:val="000000"/>
                <w:sz w:val="18"/>
                <w:szCs w:val="18"/>
              </w:rPr>
              <w:t xml:space="preserve">Clinical Outcomes 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27BB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167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8B8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972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6B24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C01797" w:rsidRPr="00304989" w14:paraId="6C326610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C6D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Hospital mortality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F0F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5 (22.1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F88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1 (16.2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D62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7 (25.0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27A1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6 (38.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0B54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C01797" w:rsidRPr="00304989" w14:paraId="46BDC8A0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57C4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ICU mortality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E007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0 (14.7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66FA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6 (8.8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572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2 (17.6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D80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8 (26.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477F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43</w:t>
            </w:r>
          </w:p>
        </w:tc>
      </w:tr>
      <w:tr w:rsidR="00C01797" w:rsidRPr="00304989" w14:paraId="5247470F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74C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8-day morality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90D1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4 (24.1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877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11.5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4BB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0 (16.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F4DB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5 (23.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65C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226</w:t>
            </w:r>
          </w:p>
        </w:tc>
      </w:tr>
      <w:tr w:rsidR="00C01797" w:rsidRPr="00304989" w14:paraId="26E49304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DF4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90-day Mortality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253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6 (29.1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B64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2 (21.1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837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8 (32.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177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6 (42.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02A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88</w:t>
            </w:r>
          </w:p>
        </w:tc>
      </w:tr>
      <w:tr w:rsidR="00C01797" w:rsidRPr="00304989" w14:paraId="573F6BD5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CBD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ICU LOS, days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79E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8.50 [6.00, 12.0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7BD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0.00 [6.75, 15.25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9FEF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1.50 [7.00, 16.25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54B5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6.00 [8.50, 24.00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AF7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01797" w:rsidRPr="00304989" w14:paraId="53DA4373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8BC59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Hospital LOS, days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605F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3.00 [9.00, 17.0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05A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5.00 [11.75, 24.00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11F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0.00 [14.00, 31.25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CD3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6.00 [17.50, 39.00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44B9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01797" w:rsidRPr="00304989" w14:paraId="7E2E5CA2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6F3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Ventilator, days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A568B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0 [0.00, 2.0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F52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.00 [0.00, 10.25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A1A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4.50 [0.00, 9.25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697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2.00 [2.00, 27.00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0CB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01797" w:rsidRPr="00304989" w14:paraId="3A86F9CB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ADB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Ventilator free days, 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DAF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8.00 [22.25, 28.0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1AA1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7.00 [18.50, 28.00]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6CA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3.00 [3.75, 28.00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23A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.00 [0.00, 26.00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468A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01797" w:rsidRPr="00304989" w14:paraId="7B1678D6" w14:textId="77777777" w:rsidTr="00225BAE">
        <w:trPr>
          <w:trHeight w:val="324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BC8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421E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omplications 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9AC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8BCD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35C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DCE6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652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1797" w:rsidRPr="00304989" w14:paraId="1BF7298D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B5D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GI bleeding,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862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10.3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2A3C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8 (11.8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4180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10.3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8F2A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16 (23.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F28F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64</w:t>
            </w:r>
          </w:p>
        </w:tc>
      </w:tr>
      <w:tr w:rsidR="00C01797" w:rsidRPr="00304989" w14:paraId="12FC6998" w14:textId="77777777" w:rsidTr="00225BAE">
        <w:trPr>
          <w:trHeight w:val="309"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C948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firstLine="42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Hospital Infection %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BECE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27 (39.7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8AD3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38 (55.9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9E04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45 (66.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BF5F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52 (77.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50AB" w14:textId="77777777" w:rsidR="00C01797" w:rsidRPr="000421EB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 w:hang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21EB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C01797" w:rsidRPr="002B166F" w14:paraId="55AECC41" w14:textId="77777777" w:rsidTr="00225BAE">
        <w:trPr>
          <w:trHeight w:val="309"/>
          <w:jc w:val="center"/>
        </w:trPr>
        <w:tc>
          <w:tcPr>
            <w:tcW w:w="1388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ABE8" w14:textId="77777777" w:rsidR="00C01797" w:rsidRPr="002B166F" w:rsidRDefault="00C01797" w:rsidP="00225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Arial" w:eastAsia="Helvetica" w:hAnsi="Arial" w:cs="Arial"/>
                <w:i/>
                <w:iCs/>
                <w:color w:val="000000"/>
                <w:sz w:val="16"/>
                <w:szCs w:val="16"/>
              </w:rPr>
            </w:pPr>
            <w:r w:rsidRPr="002B166F">
              <w:rPr>
                <w:rFonts w:ascii="Arial" w:eastAsia="Helvetica" w:hAnsi="Arial" w:cs="Arial"/>
                <w:i/>
                <w:iCs/>
                <w:color w:val="000000"/>
                <w:sz w:val="16"/>
                <w:szCs w:val="16"/>
              </w:rPr>
              <w:t xml:space="preserve">Abbreviation: </w:t>
            </w:r>
            <w:r>
              <w:rPr>
                <w:rFonts w:ascii="Arial" w:eastAsia="Helvetica" w:hAnsi="Arial" w:cs="Arial"/>
                <w:i/>
                <w:iCs/>
                <w:color w:val="000000"/>
                <w:sz w:val="16"/>
                <w:szCs w:val="16"/>
              </w:rPr>
              <w:t>APACHE II: Acute Physiological and Chronic Evaluation II; BMI: Body Mass Index; CAD: Coronary Artery Disease; CKD: Chronic Kidney Disease; COPD: Chronic Obstructive Pulmonary Disease; CRP: C-Reactive Protein; ECMO: Extracorporeal Membrane Oxygenation; GI: Gastrointestinal; ICU: Intensive Care unit; LOS: Length of Stay; RRT: Renal Replacement Therapy; SOFA: Sequential Organ Failure Assessment</w:t>
            </w:r>
          </w:p>
        </w:tc>
      </w:tr>
    </w:tbl>
    <w:p w14:paraId="2DDEC5E3" w14:textId="77777777" w:rsidR="00594BCE" w:rsidRDefault="00594BCE" w:rsidP="00C01797">
      <w:pPr>
        <w:ind w:firstLine="0"/>
      </w:pPr>
    </w:p>
    <w:sectPr w:rsidR="00594BCE" w:rsidSect="00C017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Ranistha R" w:date="2024-07-24T20:13:00Z" w:initials="RR">
    <w:p w14:paraId="6361D80E" w14:textId="77777777" w:rsidR="00EE0FA5" w:rsidRDefault="00EE0FA5">
      <w:pPr>
        <w:pStyle w:val="CommentText"/>
      </w:pPr>
      <w:r>
        <w:rPr>
          <w:rStyle w:val="CommentReference"/>
        </w:rPr>
        <w:annotationRef/>
      </w:r>
      <w:r>
        <w:t>Change S2 to S3</w:t>
      </w:r>
      <w:r w:rsidRPr="00EE0FA5">
        <w:t xml:space="preserve"> for matching caption in ascending numeric order in the manuscript</w:t>
      </w:r>
      <w:bookmarkStart w:id="3" w:name="_GoBack"/>
      <w:bookmarkEnd w:id="3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361D80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61D80E" w16cid:durableId="2A4BDED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nistha R">
    <w15:presenceInfo w15:providerId="None" w15:userId="Ranistha 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797"/>
    <w:rsid w:val="000E2C65"/>
    <w:rsid w:val="00594BCE"/>
    <w:rsid w:val="00955AF4"/>
    <w:rsid w:val="00C01797"/>
    <w:rsid w:val="00EE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D9261"/>
  <w15:chartTrackingRefBased/>
  <w15:docId w15:val="{80CE013A-0986-49E1-90FC-334653C54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797"/>
    <w:pPr>
      <w:spacing w:before="100" w:beforeAutospacing="1" w:after="100" w:afterAutospacing="1" w:line="480" w:lineRule="auto"/>
      <w:ind w:firstLine="720"/>
    </w:pPr>
    <w:rPr>
      <w:rFonts w:ascii="Calibri" w:eastAsia="Arial" w:hAnsi="Calibri" w:cs="Calibr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0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FA5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FA5"/>
    <w:rPr>
      <w:rFonts w:ascii="Calibri" w:eastAsia="Arial" w:hAnsi="Calibri" w:cs="Angsana New"/>
      <w:color w:val="000000" w:themeColor="text1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FA5"/>
    <w:rPr>
      <w:rFonts w:ascii="Calibri" w:eastAsia="Arial" w:hAnsi="Calibri" w:cs="Angsana New"/>
      <w:b/>
      <w:bCs/>
      <w:color w:val="000000" w:themeColor="text1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FA5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FA5"/>
    <w:rPr>
      <w:rFonts w:ascii="Segoe UI" w:eastAsia="Arial" w:hAnsi="Segoe UI" w:cs="Angsana New"/>
      <w:color w:val="000000" w:themeColor="text1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ssorn T.</dc:creator>
  <cp:keywords/>
  <dc:description/>
  <cp:lastModifiedBy>Ranistha R</cp:lastModifiedBy>
  <cp:revision>2</cp:revision>
  <dcterms:created xsi:type="dcterms:W3CDTF">2024-05-16T06:01:00Z</dcterms:created>
  <dcterms:modified xsi:type="dcterms:W3CDTF">2024-07-24T13:15:00Z</dcterms:modified>
</cp:coreProperties>
</file>